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65E02A" w14:textId="0A3B2974" w:rsidR="005005E4" w:rsidRPr="004356FA" w:rsidRDefault="007D634E" w:rsidP="00655A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6FA">
        <w:rPr>
          <w:rFonts w:ascii="Times New Roman" w:hAnsi="Times New Roman" w:cs="Times New Roman"/>
          <w:sz w:val="24"/>
          <w:szCs w:val="24"/>
        </w:rPr>
        <w:t>Drivers of success in global health outcomes: a content analysis of Exemplar studies</w:t>
      </w:r>
    </w:p>
    <w:p w14:paraId="4B415E10" w14:textId="7943803A" w:rsidR="007D634E" w:rsidRDefault="006344E1" w:rsidP="00655A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CD052E">
        <w:rPr>
          <w:rFonts w:ascii="Times New Roman" w:hAnsi="Times New Roman" w:cs="Times New Roman"/>
          <w:sz w:val="24"/>
          <w:szCs w:val="24"/>
        </w:rPr>
        <w:t>Fi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="00655A67">
        <w:rPr>
          <w:rFonts w:ascii="Times New Roman" w:hAnsi="Times New Roman" w:cs="Times New Roman"/>
          <w:sz w:val="24"/>
          <w:szCs w:val="24"/>
        </w:rPr>
        <w:t>Acknowledgements</w:t>
      </w:r>
    </w:p>
    <w:p w14:paraId="5C63BD65" w14:textId="77777777" w:rsidR="00655A67" w:rsidRPr="004356FA" w:rsidRDefault="00655A67" w:rsidP="00655A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021D84" w14:textId="1F680155" w:rsidR="007D634E" w:rsidRPr="004356FA" w:rsidRDefault="004356FA" w:rsidP="00655A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6FA">
        <w:rPr>
          <w:rFonts w:ascii="Times New Roman" w:hAnsi="Times New Roman" w:cs="Times New Roman"/>
          <w:sz w:val="24"/>
          <w:szCs w:val="24"/>
        </w:rPr>
        <w:t xml:space="preserve">Membership of the Exemplars in Global Health Partner Network includes the following individuals: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aig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bdullay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Krit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dhikar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engesh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dmassu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Kaosar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fsan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Justice Moses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heto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Nadia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kseer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Mohammad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riful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lam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aras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marasingh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lemayehu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mberbit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gbess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mouzou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nushk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taullahjan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asmrit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Bastol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Robert A Bednarczyk, Sara Bennett, Caroline Beyer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Rachid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Bezad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Basudev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Bhattara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Zulfiqar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Bhutt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Agnes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Binagwaho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Robert Black, Andrea Blanchard, James Blanchard, Hannah Blencowe, Ties Boerma, Vera Joanna Bornstein, Niranjan Bose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amanpreet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Brar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Himanshu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Bushan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Oon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MR Campbell, Marco H Carcamo, Carla López Castañeda, Francisco Castillo-Zunino, Francesca Cavallaro, Kimberly Charbonneau, Elisa Juarez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Chavaz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Paul Li Jen Cheh, Nan Chen, Mushtaque Chowdhury, Melanie Coates, Erica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Confred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Kaitlin Conway, Bernice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Dahn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Shanti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Dalpatadu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Raja Ram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Dhungan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Mareme Diallo, Ibrahima Diouf, Sameer M Dixit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Kater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Donaho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Bonheur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Dounebain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Laura Drown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Duah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Dwomoh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Shams El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rifeen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Anna S Ellis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Zalin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Enikeev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Karl Everett, Omar Faruk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Cheikh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Faye, Julius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Fobil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achin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Fonsek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Matthew C Freeman, Miriam Frisch, Jacopo Gabani, Patricia J Garcia, Zaira Gasanova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eifu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Gebreyesus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zrah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Ghaffoor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rgi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Gingoyon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Camila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Giuglian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K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adan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Gopal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Moytrayee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Guh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Claire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Gway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-Chore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Luidin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Hailu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Navod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ekhal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Hakmanag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anzoor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Ahmed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Hanif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Piy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Hanvoravongcha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Elizabeth Hazel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Nehmat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Helou, Kyra Hester, Lisa R Hirschhorn, Aniqa Tasnim Hossain, Fauzia Akhter Huda, Luis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Huicho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Zahra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Hussain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arii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Iamshchikov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Issah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Ibrahim, Gloria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Ikilez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hajy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Isac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Muhammad Islam, Rachel Jardine, Safia Jiwani, Tanya Jones, Heather Jue-Wong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minat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K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Steven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Ndugw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Kabwam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alick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Kant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Emily Keats, Pinar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lastRenderedPageBreak/>
        <w:t>Keskinocak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irithorn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Khositchaiwat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Khositchaiwat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William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Kilemb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Meredith Kimball, Jessica King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Dilbar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Kirbashev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Suzanne Narayan Kiwanuka, Susan Kizito, Adam Koon, Nalin Kumara, Youssoufa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Lamou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Isabelle Lange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Wasin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Laohavinij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Karin Lapping, Carlile Lavor, Stephen S Lim, Anne Liu, Hassan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Rushekh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ahmood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bdoulay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aig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nusth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ainal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Melisa Martinez-Alvarez, Mahesh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askey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Kedest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athewos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Andrea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eeson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Dessalegn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eless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Katie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icek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Roman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ogilevski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frah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ohammedsann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>, Fred Monje, Claudio A Mora-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Garcí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Lucia Mullen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hegaw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ulu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Melinda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unos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Kyle Muther, Alice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Namal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Noel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Namuhan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Dim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Nazzal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Rawlanc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Ndejjo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Dhanush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Nirman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Jovial Thomas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Ntawukuriryayo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Jennifer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Nuzzo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Will Oswald, Raj Panjabi, Ian Paulino, Andy A Pearson, Loveday Penn-Kekana, Sanjay Perera, Udita Persaud, David E Phillips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ungsumale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Pholpark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Catherine Pitt, Nikita Pradhan, Andrea M Prado, Matt Price, Ahmed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Ehsanur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Rahman, Rajesh M Rajbhandari, Usha Ram, BM Ramesh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Ravindr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P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Rannan-Eliy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Aviva Rappaport, Magdalena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Rath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Laura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Rath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Natchay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Ritthisirikul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Zoe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akas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ohamadou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all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arath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amarag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Mouss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arr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Felix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ayinzog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Kerry E Scott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njan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enadeer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Ibrahim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en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udh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Sharma, Sonya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hekhar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Bilal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hikur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Neh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Singh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Ishwar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Sivagnanam, Paola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old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Brendan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orichett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Raj Kumar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ubed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Thanathip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Suenghataiphorn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Ashenif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Tadel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Yvonne Tam, Arielle Cohen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Tanugi-Carress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Hana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Tasic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Alula M Teklu, Dip Narayan Thakur, Andrew K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Tusubir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Kelech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Udoh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Tyler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Vaivad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Amelia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VanderZanden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Elisa Vidal, Yohannes Wado, Neff Walker, Shelley Walton, Rhoda K Wanyenze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Jannah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Wigl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Nilmin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Wijemunige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, Anna Larson Williams,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Niroshani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56FA">
        <w:rPr>
          <w:rFonts w:ascii="Times New Roman" w:hAnsi="Times New Roman" w:cs="Times New Roman"/>
          <w:sz w:val="24"/>
          <w:szCs w:val="24"/>
        </w:rPr>
        <w:t>Wisidagama</w:t>
      </w:r>
      <w:proofErr w:type="spellEnd"/>
      <w:r w:rsidRPr="004356FA">
        <w:rPr>
          <w:rFonts w:ascii="Times New Roman" w:hAnsi="Times New Roman" w:cs="Times New Roman"/>
          <w:sz w:val="24"/>
          <w:szCs w:val="24"/>
        </w:rPr>
        <w:t>, Kerry Wong, and Isaac Yeboah.</w:t>
      </w:r>
    </w:p>
    <w:sectPr w:rsidR="007D634E" w:rsidRPr="00435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34E"/>
    <w:rsid w:val="001717E8"/>
    <w:rsid w:val="003768E2"/>
    <w:rsid w:val="004356FA"/>
    <w:rsid w:val="005005E4"/>
    <w:rsid w:val="0062709B"/>
    <w:rsid w:val="006344E1"/>
    <w:rsid w:val="00655A67"/>
    <w:rsid w:val="007D634E"/>
    <w:rsid w:val="00CD052E"/>
    <w:rsid w:val="00CD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86FFE"/>
  <w15:chartTrackingRefBased/>
  <w15:docId w15:val="{BEE5783C-5978-406A-B37B-5E73338F6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63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3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3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3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3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3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3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3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3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3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3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3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3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3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3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3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3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3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3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63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3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63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3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63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3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63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3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3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3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4ac6aad-4d7c-4737-8983-7776061107f9">
      <Terms xmlns="http://schemas.microsoft.com/office/infopath/2007/PartnerControls"/>
    </lcf76f155ced4ddcb4097134ff3c332f>
    <TaxCatchAll xmlns="bcaddf40-6706-4f62-95ca-6a261bcf939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0670F43C5474AA4E6737007CDDFCD" ma:contentTypeVersion="18" ma:contentTypeDescription="Create a new document." ma:contentTypeScope="" ma:versionID="ab2aa95d1363ba50da898813eef94114">
  <xsd:schema xmlns:xsd="http://www.w3.org/2001/XMLSchema" xmlns:xs="http://www.w3.org/2001/XMLSchema" xmlns:p="http://schemas.microsoft.com/office/2006/metadata/properties" xmlns:ns2="24ac6aad-4d7c-4737-8983-7776061107f9" xmlns:ns3="bcaddf40-6706-4f62-95ca-6a261bcf9391" targetNamespace="http://schemas.microsoft.com/office/2006/metadata/properties" ma:root="true" ma:fieldsID="696e51dfb6aad5de9f087e9c1601eb19" ns2:_="" ns3:_="">
    <xsd:import namespace="24ac6aad-4d7c-4737-8983-7776061107f9"/>
    <xsd:import namespace="bcaddf40-6706-4f62-95ca-6a261bcf93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c6aad-4d7c-4737-8983-7776061107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9843b47-dc88-48d6-9e15-fe997ec221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addf40-6706-4f62-95ca-6a261bcf939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fd4cdd-20c5-4dcf-8426-7f69d5bfd689}" ma:internalName="TaxCatchAll" ma:showField="CatchAllData" ma:web="bcaddf40-6706-4f62-95ca-6a261bcf93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5E7F02-F0F9-493F-913E-E843F88730DC}">
  <ds:schemaRefs>
    <ds:schemaRef ds:uri="http://schemas.microsoft.com/office/2006/metadata/properties"/>
    <ds:schemaRef ds:uri="http://schemas.microsoft.com/office/infopath/2007/PartnerControls"/>
    <ds:schemaRef ds:uri="24ac6aad-4d7c-4737-8983-7776061107f9"/>
    <ds:schemaRef ds:uri="bcaddf40-6706-4f62-95ca-6a261bcf9391"/>
  </ds:schemaRefs>
</ds:datastoreItem>
</file>

<file path=customXml/itemProps2.xml><?xml version="1.0" encoding="utf-8"?>
<ds:datastoreItem xmlns:ds="http://schemas.openxmlformats.org/officeDocument/2006/customXml" ds:itemID="{23D686B8-953C-47A9-BDC6-F0B68395DC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292AE2-6FED-4371-9755-88AEEBAE83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ac6aad-4d7c-4737-8983-7776061107f9"/>
    <ds:schemaRef ds:uri="bcaddf40-6706-4f62-95ca-6a261bcf93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1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Shekhar</dc:creator>
  <cp:keywords/>
  <dc:description/>
  <cp:lastModifiedBy>Oliver</cp:lastModifiedBy>
  <cp:revision>5</cp:revision>
  <dcterms:created xsi:type="dcterms:W3CDTF">2024-03-14T22:50:00Z</dcterms:created>
  <dcterms:modified xsi:type="dcterms:W3CDTF">2024-03-18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40670F43C5474AA4E6737007CDDFCD</vt:lpwstr>
  </property>
</Properties>
</file>